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20A" w:rsidRPr="00604887" w:rsidRDefault="0022020A" w:rsidP="0022020A">
      <w:pPr>
        <w:rPr>
          <w:rFonts w:ascii="Times New Roman" w:hAnsi="Times New Roman" w:cs="Times New Roman"/>
          <w:sz w:val="24"/>
          <w:szCs w:val="24"/>
        </w:rPr>
      </w:pPr>
      <w:r w:rsidRPr="00604887">
        <w:rPr>
          <w:rFonts w:ascii="Times New Roman" w:eastAsia="TimesNewRoman" w:hAnsi="Times New Roman" w:cs="Times New Roman"/>
          <w:b/>
          <w:sz w:val="24"/>
          <w:szCs w:val="24"/>
        </w:rPr>
        <w:t xml:space="preserve">Table S1. </w:t>
      </w:r>
      <w:r w:rsidRPr="00604887">
        <w:rPr>
          <w:rFonts w:ascii="Times New Roman" w:eastAsia="TimesNewRoman" w:hAnsi="Times New Roman" w:cs="Times New Roman"/>
          <w:sz w:val="24"/>
          <w:szCs w:val="24"/>
        </w:rPr>
        <w:t xml:space="preserve">Summary of 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the </w:t>
      </w:r>
      <w:r w:rsidRPr="00604887">
        <w:rPr>
          <w:rFonts w:ascii="Times New Roman" w:eastAsia="TimesNewRoman" w:hAnsi="Times New Roman" w:cs="Times New Roman"/>
          <w:sz w:val="24"/>
          <w:szCs w:val="24"/>
        </w:rPr>
        <w:t xml:space="preserve">topsoil characteristics. OM refers to 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the </w:t>
      </w:r>
      <w:r w:rsidRPr="00604887">
        <w:rPr>
          <w:rFonts w:ascii="Times New Roman" w:eastAsia="TimesNewRoman" w:hAnsi="Times New Roman" w:cs="Times New Roman"/>
          <w:sz w:val="24"/>
          <w:szCs w:val="24"/>
        </w:rPr>
        <w:t xml:space="preserve">organic matter content and EC to 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the </w:t>
      </w:r>
      <w:r w:rsidRPr="00604887">
        <w:rPr>
          <w:rFonts w:ascii="Times New Roman" w:eastAsia="TimesNewRoman" w:hAnsi="Times New Roman" w:cs="Times New Roman"/>
          <w:sz w:val="24"/>
          <w:szCs w:val="24"/>
        </w:rPr>
        <w:t xml:space="preserve">electrical conductivity of 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the </w:t>
      </w:r>
      <w:r w:rsidRPr="00604887">
        <w:rPr>
          <w:rFonts w:ascii="Times New Roman" w:eastAsia="TimesNewRoman" w:hAnsi="Times New Roman" w:cs="Times New Roman"/>
          <w:sz w:val="24"/>
          <w:szCs w:val="24"/>
        </w:rPr>
        <w:t xml:space="preserve">soil water extract. </w:t>
      </w:r>
    </w:p>
    <w:tbl>
      <w:tblPr>
        <w:tblW w:w="5947" w:type="pct"/>
        <w:tblInd w:w="-105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82"/>
        <w:gridCol w:w="1013"/>
        <w:gridCol w:w="1013"/>
        <w:gridCol w:w="1932"/>
        <w:gridCol w:w="1446"/>
        <w:gridCol w:w="1032"/>
        <w:gridCol w:w="1407"/>
        <w:gridCol w:w="1031"/>
        <w:gridCol w:w="1150"/>
        <w:gridCol w:w="1031"/>
        <w:gridCol w:w="1031"/>
        <w:gridCol w:w="1031"/>
        <w:gridCol w:w="1473"/>
      </w:tblGrid>
      <w:tr w:rsidR="0022020A" w:rsidRPr="0022693B" w:rsidTr="00A478E0">
        <w:trPr>
          <w:trHeight w:val="715"/>
        </w:trPr>
        <w:tc>
          <w:tcPr>
            <w:tcW w:w="345" w:type="pct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vAlign w:val="center"/>
          </w:tcPr>
          <w:p w:rsidR="0022020A" w:rsidRPr="00604887" w:rsidRDefault="0022020A" w:rsidP="00A47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323" w:type="pct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tcMar>
              <w:top w:w="85" w:type="dxa"/>
            </w:tcMar>
            <w:vAlign w:val="center"/>
            <w:hideMark/>
          </w:tcPr>
          <w:p w:rsidR="0022020A" w:rsidRPr="00604887" w:rsidRDefault="0022020A" w:rsidP="00A478E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04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H</w:t>
            </w:r>
          </w:p>
        </w:tc>
        <w:tc>
          <w:tcPr>
            <w:tcW w:w="323" w:type="pct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tcMar>
              <w:top w:w="85" w:type="dxa"/>
            </w:tcMar>
            <w:vAlign w:val="center"/>
            <w:hideMark/>
          </w:tcPr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04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OM</w:t>
            </w:r>
          </w:p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>(%)</w:t>
            </w:r>
          </w:p>
        </w:tc>
        <w:tc>
          <w:tcPr>
            <w:tcW w:w="616" w:type="pct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tcMar>
              <w:top w:w="85" w:type="dxa"/>
            </w:tcMar>
            <w:vAlign w:val="center"/>
            <w:hideMark/>
          </w:tcPr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04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EC</w:t>
            </w:r>
          </w:p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>(mmhos.cm</w:t>
            </w: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CA"/>
              </w:rPr>
              <w:t>-1</w:t>
            </w: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461" w:type="pct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tcMar>
              <w:top w:w="85" w:type="dxa"/>
            </w:tcMar>
            <w:vAlign w:val="center"/>
            <w:hideMark/>
          </w:tcPr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04887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CA109AA" wp14:editId="78FCB3A5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186690</wp:posOffset>
                      </wp:positionV>
                      <wp:extent cx="3975100" cy="0"/>
                      <wp:effectExtent l="0" t="0" r="25400" b="19050"/>
                      <wp:wrapNone/>
                      <wp:docPr id="468" name="Straight Connector 4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9751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" lastClr="FFFFFF">
                                    <a:lumMod val="6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468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85pt,14.7pt" to="313.85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" strokecolor="#a6a6a6"/>
                  </w:pict>
                </mc:Fallback>
              </mc:AlternateContent>
            </w:r>
            <w:r w:rsidRPr="00604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Nitrate-N</w:t>
            </w:r>
          </w:p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329" w:type="pct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tcMar>
              <w:top w:w="85" w:type="dxa"/>
            </w:tcMar>
            <w:vAlign w:val="center"/>
            <w:hideMark/>
          </w:tcPr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04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NH4</w:t>
            </w:r>
          </w:p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9" w:type="pct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tcMar>
              <w:top w:w="85" w:type="dxa"/>
            </w:tcMar>
            <w:vAlign w:val="center"/>
            <w:hideMark/>
          </w:tcPr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04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 (Olsen)</w:t>
            </w:r>
          </w:p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329" w:type="pct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tcMar>
              <w:top w:w="85" w:type="dxa"/>
            </w:tcMar>
            <w:vAlign w:val="center"/>
            <w:hideMark/>
          </w:tcPr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04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K</w:t>
            </w:r>
          </w:p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>(ppm)</w:t>
            </w:r>
          </w:p>
        </w:tc>
        <w:tc>
          <w:tcPr>
            <w:tcW w:w="367" w:type="pct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tcMar>
              <w:top w:w="85" w:type="dxa"/>
            </w:tcMar>
            <w:vAlign w:val="center"/>
            <w:hideMark/>
          </w:tcPr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604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a</w:t>
            </w:r>
            <w:proofErr w:type="spellEnd"/>
          </w:p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329" w:type="pct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tcMar>
              <w:top w:w="85" w:type="dxa"/>
            </w:tcMar>
            <w:vAlign w:val="center"/>
            <w:hideMark/>
          </w:tcPr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04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Mg</w:t>
            </w:r>
          </w:p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329" w:type="pct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tcMar>
              <w:top w:w="85" w:type="dxa"/>
            </w:tcMar>
            <w:vAlign w:val="center"/>
            <w:hideMark/>
          </w:tcPr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04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Na</w:t>
            </w:r>
          </w:p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329" w:type="pct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tcMar>
              <w:top w:w="85" w:type="dxa"/>
            </w:tcMar>
            <w:vAlign w:val="center"/>
            <w:hideMark/>
          </w:tcPr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604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l</w:t>
            </w:r>
            <w:proofErr w:type="spellEnd"/>
          </w:p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70" w:type="pct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tcMar>
              <w:top w:w="85" w:type="dxa"/>
            </w:tcMar>
            <w:vAlign w:val="center"/>
            <w:hideMark/>
          </w:tcPr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04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EC</w:t>
            </w:r>
          </w:p>
          <w:p w:rsidR="0022020A" w:rsidRPr="00604887" w:rsidRDefault="0022020A" w:rsidP="00A47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>(</w:t>
            </w:r>
            <w:proofErr w:type="spellStart"/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>meq</w:t>
            </w:r>
            <w:proofErr w:type="spellEnd"/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>/100g)</w:t>
            </w:r>
          </w:p>
        </w:tc>
      </w:tr>
      <w:tr w:rsidR="0022020A" w:rsidRPr="0022693B" w:rsidTr="00A478E0">
        <w:trPr>
          <w:trHeight w:hRule="exact" w:val="284"/>
        </w:trPr>
        <w:tc>
          <w:tcPr>
            <w:tcW w:w="345" w:type="pct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2020A" w:rsidRPr="00604887" w:rsidRDefault="0022020A" w:rsidP="00A47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04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Mean</w:t>
            </w:r>
          </w:p>
          <w:p w:rsidR="0022020A" w:rsidRPr="00604887" w:rsidRDefault="0022020A" w:rsidP="00A478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323" w:type="pct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2020A" w:rsidRPr="00604887" w:rsidRDefault="0022020A" w:rsidP="00A478E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323" w:type="pct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2020A" w:rsidRPr="00604887" w:rsidRDefault="0022020A" w:rsidP="00A478E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616" w:type="pct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2020A" w:rsidRPr="00604887" w:rsidRDefault="0022020A" w:rsidP="00A478E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1" w:type="pct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2020A" w:rsidRPr="00604887" w:rsidRDefault="0022020A" w:rsidP="00A478E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329" w:type="pct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2020A" w:rsidRPr="00604887" w:rsidRDefault="0022020A" w:rsidP="00A478E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449" w:type="pct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2020A" w:rsidRPr="00604887" w:rsidRDefault="0022020A" w:rsidP="00A478E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329" w:type="pct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2020A" w:rsidRPr="00604887" w:rsidRDefault="0022020A" w:rsidP="00A478E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295.4</w:t>
            </w:r>
          </w:p>
        </w:tc>
        <w:tc>
          <w:tcPr>
            <w:tcW w:w="367" w:type="pct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2020A" w:rsidRPr="00604887" w:rsidRDefault="0022020A" w:rsidP="00A478E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3846.2</w:t>
            </w:r>
          </w:p>
        </w:tc>
        <w:tc>
          <w:tcPr>
            <w:tcW w:w="329" w:type="pct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2020A" w:rsidRPr="00604887" w:rsidRDefault="0022020A" w:rsidP="00A478E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433.4</w:t>
            </w:r>
          </w:p>
        </w:tc>
        <w:tc>
          <w:tcPr>
            <w:tcW w:w="329" w:type="pct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2020A" w:rsidRPr="00604887" w:rsidRDefault="0022020A" w:rsidP="00A478E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329" w:type="pct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2020A" w:rsidRPr="00604887" w:rsidRDefault="0022020A" w:rsidP="00A478E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470" w:type="pct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2020A" w:rsidRPr="00604887" w:rsidRDefault="0022020A" w:rsidP="00A478E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</w:tr>
      <w:tr w:rsidR="0022020A" w:rsidRPr="0022693B" w:rsidTr="00A478E0">
        <w:trPr>
          <w:trHeight w:val="313"/>
        </w:trPr>
        <w:tc>
          <w:tcPr>
            <w:tcW w:w="345" w:type="pct"/>
            <w:tcBorders>
              <w:top w:val="nil"/>
              <w:left w:val="nil"/>
              <w:right w:val="nil"/>
            </w:tcBorders>
          </w:tcPr>
          <w:p w:rsidR="0022020A" w:rsidRPr="00604887" w:rsidRDefault="0022020A" w:rsidP="00A47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04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± SD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020A" w:rsidRPr="00604887" w:rsidRDefault="0022020A" w:rsidP="00A47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 xml:space="preserve">± </w:t>
            </w: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020A" w:rsidRPr="00604887" w:rsidRDefault="0022020A" w:rsidP="00A47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 xml:space="preserve">± </w:t>
            </w: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020A" w:rsidRPr="00604887" w:rsidRDefault="0022020A" w:rsidP="00A47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 xml:space="preserve">± </w:t>
            </w: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020A" w:rsidRPr="00604887" w:rsidRDefault="0022020A" w:rsidP="00A47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 xml:space="preserve">± </w:t>
            </w: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020A" w:rsidRPr="00604887" w:rsidRDefault="0022020A" w:rsidP="00A47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 xml:space="preserve">± </w:t>
            </w: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020A" w:rsidRPr="00604887" w:rsidRDefault="0022020A" w:rsidP="00A47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 xml:space="preserve">± </w:t>
            </w: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020A" w:rsidRPr="00604887" w:rsidRDefault="0022020A" w:rsidP="00A47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 xml:space="preserve">± </w:t>
            </w: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020A" w:rsidRPr="00604887" w:rsidRDefault="0022020A" w:rsidP="00A47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 xml:space="preserve">± </w:t>
            </w: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156.2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020A" w:rsidRPr="00604887" w:rsidRDefault="0022020A" w:rsidP="00A47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 xml:space="preserve">± </w:t>
            </w: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020A" w:rsidRPr="00604887" w:rsidRDefault="0022020A" w:rsidP="00A47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 xml:space="preserve">± </w:t>
            </w: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020A" w:rsidRPr="00604887" w:rsidRDefault="0022020A" w:rsidP="00A47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 xml:space="preserve">± </w:t>
            </w: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020A" w:rsidRPr="00604887" w:rsidRDefault="0022020A" w:rsidP="00A47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8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 xml:space="preserve">± </w:t>
            </w:r>
            <w:r w:rsidRPr="0060488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</w:tbl>
    <w:p w:rsidR="0022020A" w:rsidRDefault="0022020A" w:rsidP="00A930C2">
      <w:bookmarkStart w:id="0" w:name="_GoBack"/>
      <w:bookmarkEnd w:id="0"/>
    </w:p>
    <w:sectPr w:rsidR="0022020A" w:rsidSect="00A930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215"/>
    <w:rsid w:val="0022020A"/>
    <w:rsid w:val="005C4D18"/>
    <w:rsid w:val="00A930C2"/>
    <w:rsid w:val="00BF5215"/>
    <w:rsid w:val="00C956C5"/>
    <w:rsid w:val="00F1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20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20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20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20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lanayakanahally, Raju</dc:creator>
  <cp:lastModifiedBy>Soolanayakanahally, Raju</cp:lastModifiedBy>
  <cp:revision>6</cp:revision>
  <cp:lastPrinted>2018-08-11T18:56:00Z</cp:lastPrinted>
  <dcterms:created xsi:type="dcterms:W3CDTF">2018-08-11T18:53:00Z</dcterms:created>
  <dcterms:modified xsi:type="dcterms:W3CDTF">2018-08-11T19:07:00Z</dcterms:modified>
</cp:coreProperties>
</file>